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>. Results of Testing Group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based on 6 variables. </w:t>
      </w:r>
    </w:p>
    <w:tbl>
      <w:tblPr>
        <w:tblStyle w:val="4"/>
        <w:tblW w:w="708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D0DDE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1587"/>
        <w:gridCol w:w="1260"/>
        <w:gridCol w:w="1520"/>
        <w:gridCol w:w="158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13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39395</wp:posOffset>
                      </wp:positionV>
                      <wp:extent cx="450215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532255" y="1421765"/>
                                <a:ext cx="45021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3.9pt;margin-top:18.85pt;height:0pt;width:354.5pt;z-index:251658240;mso-width-relative:page;mso-height-relative:page;" filled="f" stroked="t" coordsize="21600,21600" o:gfxdata="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dTLrv9UAAAAIAQAADwAAAAAAAAABACAAAAAiAAAAZHJzL2Rvd25yZXYueG1sUEsBAhQAFAAAAAgA&#10;h07iQMQIjNvvAQAAvQMAAA4AAAAAAAAAAQAgAAAAJAEAAGRycy9lMm9Eb2MueG1sUEsFBgAAAAAG&#10;AAYAWQEAAIUF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zh-TW" w:eastAsia="zh-TW"/>
              </w:rPr>
              <w:t>Method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zh-TW" w:eastAsia="zh-TW"/>
              </w:rPr>
              <w:t>Clas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" w:hRule="atLeast"/>
          <w:jc w:val="center"/>
        </w:trPr>
        <w:tc>
          <w:tcPr>
            <w:tcW w:w="1135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GBDT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n-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00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6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135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M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9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6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135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F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eastAsia="PMingLiU" w:cs="Times New Roman"/>
                <w:sz w:val="21"/>
                <w:szCs w:val="21"/>
                <w:lang w:val="zh-TW"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n-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5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79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6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135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M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8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1135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VM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M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3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44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3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135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M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6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5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135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NN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n-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9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135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zh-TW" w:eastAsia="zh-TW"/>
              </w:rPr>
              <w:t>M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1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241F0B"/>
    <w:rsid w:val="5516663B"/>
    <w:rsid w:val="578A384B"/>
    <w:rsid w:val="5ED35B0E"/>
    <w:rsid w:val="70D9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qFormat/>
    <w:uiPriority w:val="0"/>
    <w:rPr>
      <w:rFonts w:eastAsia="Arial Unicode M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王晓天</cp:lastModifiedBy>
  <dcterms:modified xsi:type="dcterms:W3CDTF">2020-12-26T11:1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